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drawing>
          <wp:inline distT="0" distB="0" distL="0" distR="0">
            <wp:extent cx="6231890" cy="53378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1505" b="35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1890" cy="5337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autoSpaceDE w:val="false"/>
        <w:spacing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dditional File 2.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Comparison of deduced amino acid sequences of plant sucrose synthases. The SUS, SUSA and SUS1 types </w:t>
      </w:r>
      <w:r>
        <w:rPr>
          <w:rFonts w:cs="Times New Roman" w:ascii="Times New Roman" w:hAnsi="Times New Roman"/>
          <w:sz w:val="24"/>
          <w:szCs w:val="24"/>
          <w:lang w:val="en-US"/>
        </w:rPr>
        <w:t>were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discriminated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 according to Komatsu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et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al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2002,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MX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J Exp Bot 53: 61-71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Amaranth sucrose synthases are encircled. The amino acid sequences were obtained from the following sources, with their respective accession numbers enclosed in parentheses: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 xml:space="preserve">Beta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vulgaris, SBSS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nd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SBSS1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(AY457173 and EF660856);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Solanum tuberosum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, StSUS3 and StSUS4 (U24087, U24088);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Lycopersicum esculentum,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LeSUS3 and LeSUS4 (AJ011319, L19762);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Daucus carota,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DcSuSy1 and DcSuSy2 (X75332 and Y16091);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Arabidopsis thaliana,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AthSSA and AthSUS4 (X60987, NM_114187);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Vicia faba,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VfSucS1 (X69773);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 xml:space="preserve">Pisum sativum,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PsSUS1 and PsSUS2 (AJ12080, AJ001071);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 xml:space="preserve">Medicago sativa,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MsSuSy1 (AF049487);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Vigna radiata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, Vr-SS1 (D10266);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Tulipa gesneriana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, TgSuSy1 and TgSuSy2 (X96938, X96939);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Oryza sativa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OsSS1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(X64770); Zea mays, ZmSUS1 (X02400);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Triticum aestivum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, TaSS1 and TaSS2 (AJ001117, AJ000153);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Hordeum vulgare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, HvSS1 and HvSS2 (X65871, X69931);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Citrus unshiu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, CuSUSA (AB022091), and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  <w:lang w:val="en-US"/>
        </w:rPr>
        <w:t>Amaranthus hypochondriacus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 AhSuS-1 and AhSuS-2 (JQ012918, JQ012919).  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character" w:styleId="Fuentedeprrafopredeter">
    <w:name w:val="Fuente de párrafo predeter."/>
    <w:qFormat/>
    <w:rPr/>
  </w:style>
  <w:style w:type="character" w:styleId="Hps">
    <w:name w:val="hps"/>
    <w:basedOn w:val="Fuentedeprrafopredeter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16:23:00Z</dcterms:created>
  <dc:creator>Acer</dc:creator>
  <dc:description/>
  <cp:keywords/>
  <dc:language>en-US</dc:language>
  <cp:lastModifiedBy>Acer</cp:lastModifiedBy>
  <dcterms:modified xsi:type="dcterms:W3CDTF">2012-08-13T17:39:00Z</dcterms:modified>
  <cp:revision>4</cp:revision>
  <dc:subject/>
  <dc:title/>
</cp:coreProperties>
</file>